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Table 1.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dentification</w:t>
      </w:r>
      <w:r>
        <w:rPr>
          <w:b/>
          <w:sz w:val="28"/>
          <w:szCs w:val="28"/>
        </w:rPr>
        <w:t xml:space="preserve"> of </w:t>
      </w:r>
      <w:r>
        <w:rPr>
          <w:b/>
          <w:sz w:val="28"/>
          <w:szCs w:val="28"/>
        </w:rPr>
        <w:t xml:space="preserve">aberrantly methylated genes </w:t>
      </w:r>
      <w:r>
        <w:rPr>
          <w:b/>
          <w:sz w:val="28"/>
          <w:szCs w:val="28"/>
        </w:rPr>
        <w:t xml:space="preserve">in </w:t>
      </w:r>
      <w:r>
        <w:rPr>
          <w:b/>
          <w:sz w:val="28"/>
          <w:szCs w:val="28"/>
        </w:rPr>
        <w:t>DMRs</w:t>
      </w:r>
      <w:r>
        <w:rPr>
          <w:b/>
          <w:sz w:val="28"/>
          <w:szCs w:val="28"/>
        </w:rPr>
        <w:t>.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3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297"/>
        <w:gridCol w:w="1164"/>
        <w:gridCol w:w="1260"/>
        <w:gridCol w:w="1260"/>
        <w:gridCol w:w="1260"/>
        <w:gridCol w:w="1133"/>
        <w:gridCol w:w="1387"/>
        <w:gridCol w:w="1440"/>
        <w:gridCol w:w="1080"/>
        <w:gridCol w:w="1260"/>
      </w:tblGrid>
      <w:tr>
        <w:trPr>
          <w:trHeight w:val="745" w:hRule="atLeast"/>
        </w:trPr>
        <w:tc>
          <w:tcPr>
            <w:tcW w:w="811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rt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n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M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rt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M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nd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umbers of DMR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ethylation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1"/>
              </w:rPr>
              <w:t>level of</w:t>
            </w:r>
            <w:r>
              <w:rPr>
                <w:b/>
                <w:szCs w:val="21"/>
              </w:rPr>
              <w:t xml:space="preserve"> M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ethylation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evel of</w:t>
            </w:r>
            <w:r>
              <w:rPr>
                <w:b/>
                <w:szCs w:val="21"/>
              </w:rPr>
              <w:t xml:space="preserve"> V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 of M/V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rrected P-value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114022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116117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Dst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114493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114512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27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.202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440E-06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8026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802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lc27a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8026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80271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.800E-152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55040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5514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lc2a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5510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551048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.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690E-24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659396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6594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Hd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65944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659464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2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810E-29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048804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0490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yp24a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04880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04881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2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.2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.390E-30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2067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4114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t6galna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3516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35191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.3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.290E-12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69157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70096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sbp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7001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700185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.360E-05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61703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61705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gr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61704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617046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.110E-04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5810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583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cox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5828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58290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.710E-13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5812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5835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i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5828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58290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.710E-13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50686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5445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x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5443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54441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030E-21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73004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7302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r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73015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730155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4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.9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380E-27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768105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76830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n4.5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76819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768285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.8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760E-33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0966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0985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d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0967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09687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.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.740E-68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5559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5579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rim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5572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55734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260E-23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40499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44434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ir3470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4354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435417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.2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020E-25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42867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43954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hank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4354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435417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.2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020E-25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9335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945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Zfhx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9335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93859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.7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420E-16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9348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9389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ir3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9335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93859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.7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420E-16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15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2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i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19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904E-04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42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2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f1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19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904E-04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0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8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i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0619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904E-04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3982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400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mem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399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39982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7.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420E-118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3985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3998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Kdm6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399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39982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7.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420E-118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37743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38081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Wnt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38002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380033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6.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.770E-17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7861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788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i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7862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78875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.6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400E-25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73594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73604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ept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7359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73596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0.7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.330E-27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80735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8073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Dnah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80736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807374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2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.5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220E-26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4085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409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Slc7a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4085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40884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2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990E-61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1740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1749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olr2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174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17423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050E-22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739745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75633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Nca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75155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751562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.8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.090E-06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34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4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fsd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38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403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.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.060E-50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38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40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ecql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38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403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.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.060E-50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087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107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Lrrc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104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1052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570E-17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103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10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Recql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104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71052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570E-17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chr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797371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797385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SUN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797374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7973757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0.1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17.9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szCs w:val="21"/>
              </w:rPr>
            </w:pPr>
            <w:r>
              <w:rPr>
                <w:i/>
                <w:iCs/>
                <w:color w:val="FF0000"/>
                <w:szCs w:val="21"/>
              </w:rPr>
              <w:t>1.850E-17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2177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2179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Itgb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2179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21793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020E-12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1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5040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506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aski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5050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50514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.7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.640E-56</w:t>
            </w:r>
          </w:p>
        </w:tc>
      </w:tr>
      <w:tr>
        <w:trPr>
          <w:trHeight w:val="23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Un_JH_584304</w:t>
            </w:r>
            <w:r>
              <w:rPr>
                <w:vanish/>
                <w:szCs w:val="21"/>
              </w:rPr>
              <w:t>5843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06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16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Pisd-ps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88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64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00E+00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hrY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783441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78544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Erdr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78452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0784584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19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06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.00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.430E-09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>
          <w:szCs w:val="21"/>
        </w:rPr>
        <w:t>(DMRs, d</w:t>
      </w:r>
      <w:r>
        <w:rPr>
          <w:szCs w:val="21"/>
        </w:rPr>
        <w:t>ifferentially methylated region</w:t>
      </w:r>
      <w:r>
        <w:rPr>
          <w:szCs w:val="21"/>
        </w:rPr>
        <w:t xml:space="preserve">s; M, </w:t>
      </w:r>
      <w:r>
        <w:rPr>
          <w:szCs w:val="21"/>
        </w:rPr>
        <w:t>CCl</w:t>
      </w:r>
      <w:r>
        <w:rPr>
          <w:szCs w:val="21"/>
          <w:vertAlign w:val="subscript"/>
        </w:rPr>
        <w:t>4</w:t>
      </w:r>
      <w:r>
        <w:rPr>
          <w:szCs w:val="21"/>
        </w:rPr>
        <w:t>-</w:t>
      </w:r>
      <w:r>
        <w:rPr>
          <w:szCs w:val="21"/>
        </w:rPr>
        <w:t>induced hepatic fibrosis mice</w:t>
      </w:r>
      <w:r>
        <w:rPr>
          <w:szCs w:val="21"/>
        </w:rPr>
        <w:t xml:space="preserve">; </w:t>
      </w:r>
      <w:r>
        <w:rPr>
          <w:szCs w:val="21"/>
        </w:rPr>
        <w:t xml:space="preserve">U, </w:t>
      </w:r>
      <w:r>
        <w:rPr>
          <w:szCs w:val="21"/>
        </w:rPr>
        <w:t xml:space="preserve">vehicle </w:t>
      </w:r>
      <w:r>
        <w:rPr>
          <w:szCs w:val="21"/>
        </w:rPr>
        <w:t>mice)</w:t>
      </w:r>
    </w:p>
    <w:sectPr>
      <w:headerReference w:type="default" r:id="rId2"/>
      <w:footerReference w:type="default" r:id="rId3"/>
      <w:type w:val="nextPage"/>
      <w:pgSz w:w="17010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04:44:00Z</dcterms:created>
  <dc:creator>Administrator</dc:creator>
  <dc:description/>
  <cp:keywords/>
  <dc:language>en-US</dc:language>
  <cp:lastModifiedBy>微软用户</cp:lastModifiedBy>
  <dcterms:modified xsi:type="dcterms:W3CDTF">2018-07-08T07:06:00Z</dcterms:modified>
  <cp:revision>31</cp:revision>
  <dc:subject/>
  <dc:title/>
</cp:coreProperties>
</file>